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DACFB" w14:textId="10A711C6" w:rsidR="0057750D" w:rsidRDefault="00000000" w:rsidP="00F46FF9">
      <w:bookmarkStart w:id="0" w:name="OLE_LINK3"/>
      <w:r>
        <w:rPr>
          <w:rFonts w:hint="eastAsia"/>
        </w:rPr>
        <w:t>Assessment of Secondary Outcomes, Evaluation of Publication Bias, and Sensitivity Analysis</w:t>
      </w:r>
      <w:bookmarkEnd w:id="0"/>
    </w:p>
    <w:p w14:paraId="5BFD791A" w14:textId="7461892E" w:rsidR="0057750D" w:rsidRPr="00F46FF9" w:rsidRDefault="00000000" w:rsidP="00F46FF9">
      <w:pPr>
        <w:rPr>
          <w:b/>
          <w:bCs/>
        </w:rPr>
      </w:pPr>
      <w:r w:rsidRPr="00F46FF9">
        <w:rPr>
          <w:rFonts w:hint="eastAsia"/>
          <w:b/>
          <w:bCs/>
        </w:rPr>
        <w:t>Table S1</w:t>
      </w:r>
      <w:r w:rsidR="00F46FF9" w:rsidRPr="00F46FF9">
        <w:rPr>
          <w:b/>
          <w:bCs/>
        </w:rPr>
        <w:t>.</w:t>
      </w:r>
      <w:r w:rsidRPr="00F46FF9">
        <w:rPr>
          <w:rFonts w:hint="eastAsia"/>
          <w:b/>
          <w:bCs/>
        </w:rPr>
        <w:t xml:space="preserve"> Effect of secondary outcome by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2187"/>
        <w:gridCol w:w="1238"/>
        <w:gridCol w:w="1705"/>
      </w:tblGrid>
      <w:tr w:rsidR="0057750D" w14:paraId="78731BD8" w14:textId="77777777" w:rsidTr="00F46FF9">
        <w:trPr>
          <w:tblHeader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BD2DB" w14:textId="77777777" w:rsidR="0057750D" w:rsidRDefault="00000000" w:rsidP="00F46FF9">
            <w:r>
              <w:rPr>
                <w:rFonts w:hint="eastAsia"/>
              </w:rPr>
              <w:t>Group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4F16E" w14:textId="77777777" w:rsidR="0057750D" w:rsidRDefault="00000000" w:rsidP="00F46FF9">
            <w:r>
              <w:rPr>
                <w:rFonts w:hint="eastAsia"/>
              </w:rPr>
              <w:t>SMD(95%CI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EC294" w14:textId="77777777" w:rsidR="0057750D" w:rsidRDefault="00000000" w:rsidP="00F46FF9">
            <w:r>
              <w:rPr>
                <w:rFonts w:hint="eastAsia"/>
                <w:i/>
                <w:iCs/>
              </w:rPr>
              <w:t>I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(%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B9BC0" w14:textId="77777777" w:rsidR="0057750D" w:rsidRDefault="00000000" w:rsidP="00F46FF9"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57750D" w14:paraId="121527E7" w14:textId="77777777" w:rsidTr="00F46FF9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01A7D" w14:textId="77777777" w:rsidR="0057750D" w:rsidRDefault="00000000" w:rsidP="00F46FF9">
            <w:r>
              <w:rPr>
                <w:rFonts w:hint="eastAsia"/>
              </w:rPr>
              <w:t>Weight loss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51256" w14:textId="77777777" w:rsidR="0057750D" w:rsidRDefault="0057750D" w:rsidP="00F46FF9"/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D60DB" w14:textId="77777777" w:rsidR="0057750D" w:rsidRDefault="0057750D" w:rsidP="00F46FF9"/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995D1" w14:textId="77777777" w:rsidR="0057750D" w:rsidRDefault="0057750D" w:rsidP="00F46FF9"/>
        </w:tc>
      </w:tr>
      <w:tr w:rsidR="0057750D" w14:paraId="0C236091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A88C81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D23048E" w14:textId="77777777" w:rsidR="0057750D" w:rsidRDefault="00000000" w:rsidP="00F46FF9">
            <w:r>
              <w:rPr>
                <w:rFonts w:hint="eastAsia"/>
              </w:rPr>
              <w:t>-0.25(-0.35 to -0.1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372B7AA" w14:textId="77777777" w:rsidR="0057750D" w:rsidRDefault="00000000" w:rsidP="00F46FF9">
            <w:r>
              <w:rPr>
                <w:rFonts w:hint="eastAsia"/>
              </w:rPr>
              <w:t>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2FCED2C" w14:textId="77777777" w:rsidR="0057750D" w:rsidRDefault="00000000" w:rsidP="00F46FF9">
            <w:r>
              <w:rPr>
                <w:rFonts w:hint="eastAsia"/>
              </w:rPr>
              <w:t>＜.001</w:t>
            </w:r>
          </w:p>
        </w:tc>
      </w:tr>
      <w:tr w:rsidR="0057750D" w14:paraId="2155071D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3C5B44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A860935" w14:textId="77777777" w:rsidR="0057750D" w:rsidRDefault="00000000" w:rsidP="00F46FF9">
            <w:r>
              <w:rPr>
                <w:rFonts w:hint="eastAsia"/>
              </w:rPr>
              <w:t>-0.07(-0.17 to 0.0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31C175C" w14:textId="77777777" w:rsidR="0057750D" w:rsidRDefault="00000000" w:rsidP="00F46FF9">
            <w:r>
              <w:rPr>
                <w:rFonts w:hint="eastAsia"/>
              </w:rPr>
              <w:t>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7B90DD9" w14:textId="77777777" w:rsidR="0057750D" w:rsidRDefault="00000000" w:rsidP="00F46FF9">
            <w:r>
              <w:rPr>
                <w:rFonts w:hint="eastAsia"/>
              </w:rPr>
              <w:t>.15</w:t>
            </w:r>
          </w:p>
        </w:tc>
      </w:tr>
      <w:tr w:rsidR="0057750D" w14:paraId="79256CEA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5FEAFBC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6A8B516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137D526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5F8E992" w14:textId="77777777" w:rsidR="0057750D" w:rsidRDefault="0057750D" w:rsidP="00F46FF9"/>
        </w:tc>
      </w:tr>
      <w:tr w:rsidR="0057750D" w14:paraId="78D42DC4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D035E9" w14:textId="77777777" w:rsidR="0057750D" w:rsidRDefault="00000000" w:rsidP="00F46FF9">
            <w:r>
              <w:rPr>
                <w:rFonts w:hint="eastAsia"/>
              </w:rPr>
              <w:t>W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DB0EA82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7216647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75D7EBF" w14:textId="77777777" w:rsidR="0057750D" w:rsidRDefault="0057750D" w:rsidP="00F46FF9"/>
        </w:tc>
      </w:tr>
      <w:tr w:rsidR="0057750D" w14:paraId="5834EA97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EECA3DF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757A2F6" w14:textId="77777777" w:rsidR="0057750D" w:rsidRDefault="00000000" w:rsidP="00F46FF9">
            <w:r>
              <w:rPr>
                <w:rFonts w:hint="eastAsia"/>
              </w:rPr>
              <w:t>-0.31(-0.54,-0.0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813A86F" w14:textId="77777777" w:rsidR="0057750D" w:rsidRDefault="00000000" w:rsidP="00F46FF9">
            <w:r>
              <w:rPr>
                <w:rFonts w:hint="eastAsia"/>
              </w:rPr>
              <w:t>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53187D7" w14:textId="77777777" w:rsidR="0057750D" w:rsidRDefault="00000000" w:rsidP="00F46FF9">
            <w:r>
              <w:rPr>
                <w:rFonts w:hint="eastAsia"/>
              </w:rPr>
              <w:t>.009</w:t>
            </w:r>
          </w:p>
        </w:tc>
      </w:tr>
      <w:tr w:rsidR="0057750D" w14:paraId="1B8F1411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18987F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79EFA5C" w14:textId="77777777" w:rsidR="0057750D" w:rsidRDefault="00000000" w:rsidP="00F46FF9">
            <w:r>
              <w:rPr>
                <w:rFonts w:hint="eastAsia"/>
              </w:rPr>
              <w:t>0.02(-0.06,0.0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8F75412" w14:textId="77777777" w:rsidR="0057750D" w:rsidRDefault="00000000" w:rsidP="00F46FF9">
            <w:r>
              <w:rPr>
                <w:rFonts w:hint="eastAsia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36101CD" w14:textId="77777777" w:rsidR="0057750D" w:rsidRDefault="00000000" w:rsidP="00F46FF9">
            <w:r>
              <w:rPr>
                <w:rFonts w:hint="eastAsia"/>
              </w:rPr>
              <w:t>.69</w:t>
            </w:r>
          </w:p>
        </w:tc>
      </w:tr>
      <w:tr w:rsidR="0057750D" w14:paraId="056D07FF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B019243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654F61F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472DEAC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5D55D67" w14:textId="77777777" w:rsidR="0057750D" w:rsidRDefault="0057750D" w:rsidP="00F46FF9"/>
        </w:tc>
      </w:tr>
      <w:tr w:rsidR="0057750D" w14:paraId="68E085EC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2D8715E" w14:textId="77777777" w:rsidR="0057750D" w:rsidRDefault="00000000" w:rsidP="00F46FF9">
            <w:r>
              <w:rPr>
                <w:rFonts w:hint="eastAsia"/>
              </w:rPr>
              <w:t>BMI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481F1AD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8213B1D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DE58306" w14:textId="77777777" w:rsidR="0057750D" w:rsidRDefault="0057750D" w:rsidP="00F46FF9"/>
        </w:tc>
      </w:tr>
      <w:tr w:rsidR="0057750D" w14:paraId="300D834E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7E9B9C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C246039" w14:textId="77777777" w:rsidR="0057750D" w:rsidRDefault="00000000" w:rsidP="00F46FF9">
            <w:r>
              <w:rPr>
                <w:rFonts w:hint="eastAsia"/>
              </w:rPr>
              <w:t>-0.33(-0.50 to -0.1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A8C5F86" w14:textId="77777777" w:rsidR="0057750D" w:rsidRDefault="00000000" w:rsidP="00F46FF9">
            <w:r>
              <w:rPr>
                <w:rFonts w:hint="eastAsia"/>
              </w:rPr>
              <w:t>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639520D" w14:textId="77777777" w:rsidR="0057750D" w:rsidRDefault="00000000" w:rsidP="00F46FF9">
            <w:r>
              <w:t>＜.001</w:t>
            </w:r>
          </w:p>
        </w:tc>
      </w:tr>
      <w:tr w:rsidR="0057750D" w14:paraId="0BB8ED84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1732539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967C60A" w14:textId="77777777" w:rsidR="0057750D" w:rsidRDefault="00000000" w:rsidP="00F46FF9">
            <w:r>
              <w:rPr>
                <w:rFonts w:hint="eastAsia"/>
              </w:rPr>
              <w:t>0.01(-0.06 to 0.0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D25284D" w14:textId="77777777" w:rsidR="0057750D" w:rsidRDefault="00000000" w:rsidP="00F46FF9">
            <w:r>
              <w:rPr>
                <w:rFonts w:hint="eastAsia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587F46E" w14:textId="77777777" w:rsidR="0057750D" w:rsidRDefault="00000000" w:rsidP="00F46FF9">
            <w:r>
              <w:rPr>
                <w:rFonts w:hint="eastAsia"/>
              </w:rPr>
              <w:t>.72</w:t>
            </w:r>
          </w:p>
        </w:tc>
      </w:tr>
      <w:tr w:rsidR="0057750D" w14:paraId="03E0E736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7C945A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65431C3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05E359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7EFC18C" w14:textId="77777777" w:rsidR="0057750D" w:rsidRDefault="0057750D" w:rsidP="00F46FF9"/>
        </w:tc>
      </w:tr>
      <w:tr w:rsidR="0057750D" w14:paraId="48D894E4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612C3CE" w14:textId="77777777" w:rsidR="0057750D" w:rsidRDefault="00000000" w:rsidP="00F46FF9">
            <w:r>
              <w:rPr>
                <w:rFonts w:hint="eastAsia"/>
              </w:rPr>
              <w:t>SB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8EE90B9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332EFB5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422DF2E" w14:textId="77777777" w:rsidR="0057750D" w:rsidRDefault="0057750D" w:rsidP="00F46FF9"/>
        </w:tc>
      </w:tr>
      <w:tr w:rsidR="0057750D" w14:paraId="48ECEC4D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7D4DCF9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C2E16BE" w14:textId="77777777" w:rsidR="0057750D" w:rsidRDefault="00000000" w:rsidP="00F46FF9">
            <w:r>
              <w:rPr>
                <w:rFonts w:hint="eastAsia"/>
              </w:rPr>
              <w:t>-0.10(-0.18 to -0.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F2B7282" w14:textId="77777777" w:rsidR="0057750D" w:rsidRDefault="00000000" w:rsidP="00F46FF9">
            <w:r>
              <w:rPr>
                <w:rFonts w:hint="eastAsia"/>
              </w:rPr>
              <w:t>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0D4A5E5" w14:textId="77777777" w:rsidR="0057750D" w:rsidRDefault="00000000" w:rsidP="00F46FF9">
            <w:r>
              <w:rPr>
                <w:rFonts w:hint="eastAsia"/>
              </w:rPr>
              <w:t>.02</w:t>
            </w:r>
          </w:p>
        </w:tc>
      </w:tr>
      <w:tr w:rsidR="0057750D" w14:paraId="70704D01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3222F5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273FACD" w14:textId="77777777" w:rsidR="0057750D" w:rsidRDefault="00000000" w:rsidP="00F46FF9">
            <w:r>
              <w:rPr>
                <w:rFonts w:hint="eastAsia"/>
              </w:rPr>
              <w:t>0.01(-0.06 to 0.0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6697698" w14:textId="77777777" w:rsidR="0057750D" w:rsidRDefault="00000000" w:rsidP="00F46FF9">
            <w:r>
              <w:rPr>
                <w:rFonts w:hint="eastAsia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F7832E" w14:textId="77777777" w:rsidR="0057750D" w:rsidRDefault="00000000" w:rsidP="00F46FF9">
            <w:r>
              <w:rPr>
                <w:rFonts w:hint="eastAsia"/>
              </w:rPr>
              <w:t>.78</w:t>
            </w:r>
          </w:p>
        </w:tc>
      </w:tr>
      <w:tr w:rsidR="0057750D" w14:paraId="297AE948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F4722A4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708AA0D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270583C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AF5F9BF" w14:textId="77777777" w:rsidR="0057750D" w:rsidRDefault="0057750D" w:rsidP="00F46FF9"/>
        </w:tc>
      </w:tr>
      <w:tr w:rsidR="0057750D" w14:paraId="747242C3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B544146" w14:textId="77777777" w:rsidR="0057750D" w:rsidRDefault="00000000" w:rsidP="00F46FF9">
            <w:r>
              <w:rPr>
                <w:rFonts w:hint="eastAsia"/>
              </w:rPr>
              <w:t>DB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A591DA2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7D2856C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2557B92" w14:textId="77777777" w:rsidR="0057750D" w:rsidRDefault="0057750D" w:rsidP="00F46FF9"/>
        </w:tc>
      </w:tr>
      <w:tr w:rsidR="0057750D" w14:paraId="2872C925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7831EB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41FE09C" w14:textId="77777777" w:rsidR="0057750D" w:rsidRDefault="00000000" w:rsidP="00F46FF9">
            <w:r>
              <w:rPr>
                <w:rFonts w:hint="eastAsia"/>
              </w:rPr>
              <w:t>-0.10(-0.20 to -0.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5F88B27" w14:textId="77777777" w:rsidR="0057750D" w:rsidRDefault="00000000" w:rsidP="00F46FF9">
            <w:r>
              <w:rPr>
                <w:rFonts w:hint="eastAsia"/>
              </w:rPr>
              <w:t>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AFF1FC5" w14:textId="77777777" w:rsidR="0057750D" w:rsidRDefault="00000000" w:rsidP="00F46FF9">
            <w:r>
              <w:rPr>
                <w:rFonts w:hint="eastAsia"/>
              </w:rPr>
              <w:t>.04</w:t>
            </w:r>
          </w:p>
        </w:tc>
      </w:tr>
      <w:tr w:rsidR="0057750D" w14:paraId="7FF5CDEA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69B5E97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188B201" w14:textId="77777777" w:rsidR="0057750D" w:rsidRDefault="00000000" w:rsidP="00F46FF9">
            <w:r>
              <w:rPr>
                <w:rFonts w:hint="eastAsia"/>
              </w:rPr>
              <w:t>0.03(-0.26 to 0.3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421A077" w14:textId="77777777" w:rsidR="0057750D" w:rsidRDefault="00000000" w:rsidP="00F46FF9">
            <w:r>
              <w:rPr>
                <w:rFonts w:hint="eastAsia"/>
              </w:rPr>
              <w:t>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915AF5F" w14:textId="77777777" w:rsidR="0057750D" w:rsidRDefault="00000000" w:rsidP="00F46FF9">
            <w:r>
              <w:rPr>
                <w:rFonts w:hint="eastAsia"/>
              </w:rPr>
              <w:t>.84</w:t>
            </w:r>
          </w:p>
        </w:tc>
      </w:tr>
      <w:tr w:rsidR="0057750D" w14:paraId="3AE1BFD1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E97442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E1DD154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8F47D0C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66E272D" w14:textId="77777777" w:rsidR="0057750D" w:rsidRDefault="0057750D" w:rsidP="00F46FF9"/>
        </w:tc>
      </w:tr>
      <w:tr w:rsidR="0057750D" w14:paraId="4E18B19B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887FEF" w14:textId="77777777" w:rsidR="0057750D" w:rsidRDefault="00000000" w:rsidP="00F46FF9">
            <w:r>
              <w:rPr>
                <w:rFonts w:hint="eastAsia"/>
              </w:rPr>
              <w:t>T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CA0A07B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939726A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BE728E5" w14:textId="77777777" w:rsidR="0057750D" w:rsidRDefault="0057750D" w:rsidP="00F46FF9"/>
        </w:tc>
      </w:tr>
      <w:tr w:rsidR="0057750D" w14:paraId="258F7C10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4626E0A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F242A3B" w14:textId="77777777" w:rsidR="0057750D" w:rsidRDefault="00000000" w:rsidP="00F46FF9">
            <w:r>
              <w:rPr>
                <w:rFonts w:hint="eastAsia"/>
              </w:rPr>
              <w:t>0.05(-0.28 to 0.3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97506E7" w14:textId="77777777" w:rsidR="0057750D" w:rsidRDefault="00000000" w:rsidP="00F46FF9">
            <w:r>
              <w:rPr>
                <w:rFonts w:hint="eastAsia"/>
              </w:rPr>
              <w:t>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996B44A" w14:textId="77777777" w:rsidR="0057750D" w:rsidRDefault="00000000" w:rsidP="00F46FF9">
            <w:r>
              <w:rPr>
                <w:rFonts w:hint="eastAsia"/>
              </w:rPr>
              <w:t>.77</w:t>
            </w:r>
          </w:p>
        </w:tc>
      </w:tr>
      <w:tr w:rsidR="0057750D" w14:paraId="6DBA7627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C972AFC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E58CFBA" w14:textId="77777777" w:rsidR="0057750D" w:rsidRDefault="00000000" w:rsidP="00F46FF9">
            <w:r>
              <w:rPr>
                <w:rFonts w:hint="eastAsia"/>
              </w:rPr>
              <w:t>0.01(-0.06 to 0.0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025E5AA" w14:textId="77777777" w:rsidR="0057750D" w:rsidRDefault="00000000" w:rsidP="00F46FF9">
            <w:r>
              <w:rPr>
                <w:rFonts w:hint="eastAsia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8E89574" w14:textId="77777777" w:rsidR="0057750D" w:rsidRDefault="00000000" w:rsidP="00F46FF9">
            <w:r>
              <w:rPr>
                <w:rFonts w:hint="eastAsia"/>
              </w:rPr>
              <w:t>.78</w:t>
            </w:r>
          </w:p>
        </w:tc>
      </w:tr>
      <w:tr w:rsidR="0057750D" w14:paraId="4996CE58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553AF67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67CD85D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E85285F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56AB461" w14:textId="77777777" w:rsidR="0057750D" w:rsidRDefault="0057750D" w:rsidP="00F46FF9"/>
        </w:tc>
      </w:tr>
      <w:tr w:rsidR="0057750D" w14:paraId="0A7C4C73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976EF65" w14:textId="77777777" w:rsidR="0057750D" w:rsidRDefault="00000000" w:rsidP="00F46FF9">
            <w:r>
              <w:rPr>
                <w:rFonts w:hint="eastAsia"/>
              </w:rPr>
              <w:t>TG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2CABEF9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70D22A8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DF77CD2" w14:textId="77777777" w:rsidR="0057750D" w:rsidRDefault="0057750D" w:rsidP="00F46FF9"/>
        </w:tc>
      </w:tr>
      <w:tr w:rsidR="0057750D" w14:paraId="04C7A7A4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D8D882E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9AE3397" w14:textId="77777777" w:rsidR="0057750D" w:rsidRDefault="00000000" w:rsidP="00F46FF9">
            <w:r>
              <w:rPr>
                <w:rFonts w:hint="eastAsia"/>
              </w:rPr>
              <w:t>-0.28(-0.52 to -0.0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AFDEA64" w14:textId="77777777" w:rsidR="0057750D" w:rsidRDefault="00000000" w:rsidP="00F46FF9">
            <w:r>
              <w:rPr>
                <w:rFonts w:hint="eastAsia"/>
              </w:rPr>
              <w:t>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A15E38F" w14:textId="77777777" w:rsidR="0057750D" w:rsidRDefault="00000000" w:rsidP="00F46FF9">
            <w:r>
              <w:rPr>
                <w:rFonts w:hint="eastAsia"/>
              </w:rPr>
              <w:t>.02</w:t>
            </w:r>
          </w:p>
        </w:tc>
      </w:tr>
      <w:tr w:rsidR="0057750D" w14:paraId="0E412BED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A76E503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3E3CAB43" w14:textId="77777777" w:rsidR="0057750D" w:rsidRDefault="00000000" w:rsidP="00F46FF9">
            <w:r>
              <w:rPr>
                <w:rFonts w:hint="eastAsia"/>
              </w:rPr>
              <w:t>0.06(-0.26 to 0.3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882F6E4" w14:textId="77777777" w:rsidR="0057750D" w:rsidRDefault="00000000" w:rsidP="00F46FF9">
            <w:r>
              <w:rPr>
                <w:rFonts w:hint="eastAsia"/>
              </w:rPr>
              <w:t>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3466298" w14:textId="77777777" w:rsidR="0057750D" w:rsidRDefault="00000000" w:rsidP="00F46FF9">
            <w:r>
              <w:rPr>
                <w:rFonts w:hint="eastAsia"/>
              </w:rPr>
              <w:t>.69</w:t>
            </w:r>
          </w:p>
        </w:tc>
      </w:tr>
      <w:tr w:rsidR="0057750D" w14:paraId="37E644AF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53EDA3E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74770BE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ABCD202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8D17E48" w14:textId="77777777" w:rsidR="0057750D" w:rsidRDefault="0057750D" w:rsidP="00F46FF9"/>
        </w:tc>
      </w:tr>
      <w:tr w:rsidR="0057750D" w14:paraId="46E732AC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7E5ADB7" w14:textId="77777777" w:rsidR="0057750D" w:rsidRDefault="00000000" w:rsidP="00F46FF9">
            <w:r>
              <w:rPr>
                <w:rFonts w:hint="eastAsia"/>
              </w:rPr>
              <w:t>HDL-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1460B89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735809A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A937B1F" w14:textId="77777777" w:rsidR="0057750D" w:rsidRDefault="0057750D" w:rsidP="00F46FF9"/>
        </w:tc>
      </w:tr>
      <w:tr w:rsidR="0057750D" w14:paraId="7746AC5D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8FC53B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C8E2C9E" w14:textId="77777777" w:rsidR="0057750D" w:rsidRDefault="00000000" w:rsidP="00F46FF9">
            <w:r>
              <w:rPr>
                <w:rFonts w:hint="eastAsia"/>
              </w:rPr>
              <w:t>0.13(-0.02 to 0.2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5528E7A" w14:textId="77777777" w:rsidR="0057750D" w:rsidRDefault="00000000" w:rsidP="00F46FF9">
            <w:r>
              <w:rPr>
                <w:rFonts w:hint="eastAsia"/>
              </w:rPr>
              <w:t>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B30B96F" w14:textId="77777777" w:rsidR="0057750D" w:rsidRDefault="00000000" w:rsidP="00F46FF9">
            <w:r>
              <w:rPr>
                <w:rFonts w:hint="eastAsia"/>
              </w:rPr>
              <w:t>.09</w:t>
            </w:r>
          </w:p>
        </w:tc>
      </w:tr>
      <w:tr w:rsidR="0057750D" w14:paraId="23C3212C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D4F7234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BDD3000" w14:textId="77777777" w:rsidR="0057750D" w:rsidRDefault="00000000" w:rsidP="00F46FF9">
            <w:r>
              <w:rPr>
                <w:rFonts w:hint="eastAsia"/>
              </w:rPr>
              <w:t>0.14(-0.18 to 0.4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F873443" w14:textId="77777777" w:rsidR="0057750D" w:rsidRDefault="00000000" w:rsidP="00F46FF9">
            <w:r>
              <w:rPr>
                <w:rFonts w:hint="eastAsia"/>
              </w:rPr>
              <w:t>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0ECB406" w14:textId="77777777" w:rsidR="0057750D" w:rsidRDefault="00000000" w:rsidP="00F46FF9">
            <w:r>
              <w:rPr>
                <w:rFonts w:hint="eastAsia"/>
              </w:rPr>
              <w:t>.39</w:t>
            </w:r>
          </w:p>
        </w:tc>
      </w:tr>
      <w:tr w:rsidR="0057750D" w14:paraId="48B00B43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FDC6A68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5EACDF5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BEBEFFE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562C1C2" w14:textId="77777777" w:rsidR="0057750D" w:rsidRDefault="0057750D" w:rsidP="00F46FF9"/>
        </w:tc>
      </w:tr>
      <w:tr w:rsidR="0057750D" w14:paraId="2F9CDC90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4ACF6BD" w14:textId="77777777" w:rsidR="0057750D" w:rsidRDefault="00000000" w:rsidP="00F46FF9">
            <w:r>
              <w:rPr>
                <w:rFonts w:hint="eastAsia"/>
              </w:rPr>
              <w:t>LDL-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A826BA2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867D775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2C1606B" w14:textId="77777777" w:rsidR="0057750D" w:rsidRDefault="0057750D" w:rsidP="00F46FF9"/>
        </w:tc>
      </w:tr>
      <w:tr w:rsidR="0057750D" w14:paraId="2FFE0A38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FC6452C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458800D" w14:textId="77777777" w:rsidR="0057750D" w:rsidRDefault="00000000" w:rsidP="00F46FF9">
            <w:r>
              <w:t>-0.13(</w:t>
            </w:r>
            <w:r>
              <w:rPr>
                <w:rFonts w:hint="eastAsia"/>
              </w:rPr>
              <w:t>-0.41 to 0.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2354F1C" w14:textId="77777777" w:rsidR="0057750D" w:rsidRDefault="00000000" w:rsidP="00F46FF9">
            <w:r>
              <w:rPr>
                <w:rFonts w:hint="eastAsia"/>
              </w:rPr>
              <w:t>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228BD96" w14:textId="77777777" w:rsidR="0057750D" w:rsidRDefault="00000000" w:rsidP="00F46FF9">
            <w:r>
              <w:rPr>
                <w:rFonts w:hint="eastAsia"/>
              </w:rPr>
              <w:t>.34</w:t>
            </w:r>
          </w:p>
        </w:tc>
      </w:tr>
      <w:tr w:rsidR="0057750D" w14:paraId="3B04DC9B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FDAE14F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B025ACE" w14:textId="77777777" w:rsidR="0057750D" w:rsidRDefault="00000000" w:rsidP="00F46FF9">
            <w:r>
              <w:rPr>
                <w:rFonts w:hint="eastAsia"/>
              </w:rPr>
              <w:t>-0.10(-0.19 to -0.0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4627923" w14:textId="77777777" w:rsidR="0057750D" w:rsidRDefault="00000000" w:rsidP="00F46FF9">
            <w:r>
              <w:rPr>
                <w:rFonts w:hint="eastAsia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0CE078F" w14:textId="77777777" w:rsidR="0057750D" w:rsidRDefault="00000000" w:rsidP="00F46FF9">
            <w:r>
              <w:rPr>
                <w:rFonts w:hint="eastAsia"/>
              </w:rPr>
              <w:t>.01</w:t>
            </w:r>
          </w:p>
        </w:tc>
      </w:tr>
      <w:tr w:rsidR="0057750D" w14:paraId="273FAEC2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8FF01D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0FB5F27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67E341C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2A1E0F3" w14:textId="77777777" w:rsidR="0057750D" w:rsidRDefault="0057750D" w:rsidP="00F46FF9"/>
        </w:tc>
      </w:tr>
      <w:tr w:rsidR="0057750D" w14:paraId="42EA097E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201235" w14:textId="77777777" w:rsidR="0057750D" w:rsidRDefault="00000000" w:rsidP="00F46FF9">
            <w:r>
              <w:rPr>
                <w:rFonts w:hint="eastAsia"/>
              </w:rPr>
              <w:t>FPG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6674AE7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3B15CFA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48D396" w14:textId="77777777" w:rsidR="0057750D" w:rsidRDefault="0057750D" w:rsidP="00F46FF9"/>
        </w:tc>
      </w:tr>
      <w:tr w:rsidR="0057750D" w14:paraId="00D17404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77B051C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357FD0F3" w14:textId="77777777" w:rsidR="0057750D" w:rsidRDefault="00000000" w:rsidP="00F46FF9">
            <w:r>
              <w:rPr>
                <w:rFonts w:hint="eastAsia"/>
              </w:rPr>
              <w:t>-0.32(-0.39 to -0.2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37FC296" w14:textId="77777777" w:rsidR="0057750D" w:rsidRDefault="00000000" w:rsidP="00F46FF9">
            <w:r>
              <w:rPr>
                <w:rFonts w:hint="eastAsia"/>
              </w:rPr>
              <w:t>5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758B2D5" w14:textId="77777777" w:rsidR="0057750D" w:rsidRDefault="00000000" w:rsidP="00F46FF9">
            <w:bookmarkStart w:id="1" w:name="OLE_LINK2"/>
            <w:r>
              <w:rPr>
                <w:rFonts w:hint="eastAsia"/>
              </w:rPr>
              <w:t>＜.001</w:t>
            </w:r>
            <w:bookmarkEnd w:id="1"/>
          </w:p>
        </w:tc>
      </w:tr>
      <w:tr w:rsidR="0057750D" w14:paraId="1B2FE2EA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E5C80BC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3DC3B0D9" w14:textId="77777777" w:rsidR="0057750D" w:rsidRDefault="00000000" w:rsidP="00F46FF9">
            <w:r>
              <w:rPr>
                <w:rFonts w:hint="eastAsia"/>
              </w:rPr>
              <w:t>0.00(-0.15 to 0.16）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764404A" w14:textId="77777777" w:rsidR="0057750D" w:rsidRDefault="00000000" w:rsidP="00F46FF9">
            <w:r>
              <w:rPr>
                <w:rFonts w:hint="eastAsia"/>
              </w:rPr>
              <w:t>5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C0306FC" w14:textId="77777777" w:rsidR="0057750D" w:rsidRDefault="00000000" w:rsidP="00F46FF9">
            <w:r>
              <w:rPr>
                <w:rFonts w:hint="eastAsia"/>
              </w:rPr>
              <w:t>.50</w:t>
            </w:r>
          </w:p>
        </w:tc>
      </w:tr>
      <w:tr w:rsidR="0057750D" w14:paraId="5650DBCC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720FE1B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7C11624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57B5617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7A2A998" w14:textId="77777777" w:rsidR="0057750D" w:rsidRDefault="0057750D" w:rsidP="00F46FF9"/>
        </w:tc>
      </w:tr>
      <w:tr w:rsidR="0057750D" w14:paraId="20FE978D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0D080F" w14:textId="77777777" w:rsidR="0057750D" w:rsidRDefault="00000000" w:rsidP="00F46FF9">
            <w:r>
              <w:rPr>
                <w:rFonts w:hint="eastAsia"/>
              </w:rPr>
              <w:t>2hPG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9FB1751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0BA5F9C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8F2ADB3" w14:textId="77777777" w:rsidR="0057750D" w:rsidRDefault="0057750D" w:rsidP="00F46FF9"/>
        </w:tc>
      </w:tr>
      <w:tr w:rsidR="0057750D" w14:paraId="6C769972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208C8CC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60C2C61" w14:textId="77777777" w:rsidR="0057750D" w:rsidRDefault="00000000" w:rsidP="00F46FF9">
            <w:r>
              <w:rPr>
                <w:rFonts w:hint="eastAsia"/>
              </w:rPr>
              <w:t>-0.30(-0.46 to -0.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C0F38CB" w14:textId="77777777" w:rsidR="0057750D" w:rsidRDefault="00000000" w:rsidP="00F46FF9">
            <w:r>
              <w:rPr>
                <w:rFonts w:hint="eastAsia"/>
              </w:rPr>
              <w:t>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F027607" w14:textId="77777777" w:rsidR="0057750D" w:rsidRDefault="00000000" w:rsidP="00F46FF9">
            <w:r>
              <w:t>＜.001</w:t>
            </w:r>
          </w:p>
        </w:tc>
      </w:tr>
      <w:tr w:rsidR="0057750D" w14:paraId="528C4A8B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CE99F61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994148B" w14:textId="77777777" w:rsidR="0057750D" w:rsidRDefault="00000000" w:rsidP="00F46FF9">
            <w:r>
              <w:rPr>
                <w:rFonts w:hint="eastAsia"/>
              </w:rPr>
              <w:t>-0.21(-0.60 to 0.1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0E4FD33" w14:textId="77777777" w:rsidR="0057750D" w:rsidRDefault="00000000" w:rsidP="00F46FF9">
            <w:r>
              <w:rPr>
                <w:rFonts w:hint="eastAsia"/>
              </w:rPr>
              <w:t>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BD26C29" w14:textId="77777777" w:rsidR="0057750D" w:rsidRDefault="00000000" w:rsidP="00F46FF9">
            <w:r>
              <w:rPr>
                <w:rFonts w:hint="eastAsia"/>
              </w:rPr>
              <w:t>.88</w:t>
            </w:r>
          </w:p>
        </w:tc>
      </w:tr>
      <w:tr w:rsidR="0057750D" w14:paraId="02300CD5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B1494D4" w14:textId="77777777" w:rsidR="0057750D" w:rsidRDefault="0057750D" w:rsidP="00F46FF9"/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F9E7D28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E342FFD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321C930" w14:textId="77777777" w:rsidR="0057750D" w:rsidRDefault="0057750D" w:rsidP="00F46FF9"/>
        </w:tc>
      </w:tr>
      <w:tr w:rsidR="0057750D" w14:paraId="75584048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690B6B" w14:textId="77777777" w:rsidR="0057750D" w:rsidRDefault="00000000" w:rsidP="00F46FF9">
            <w:r>
              <w:rPr>
                <w:rFonts w:hint="eastAsia"/>
              </w:rPr>
              <w:t>HbA1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0E7B8A7" w14:textId="77777777" w:rsidR="0057750D" w:rsidRDefault="0057750D" w:rsidP="00F46FF9"/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4A3B2A8" w14:textId="77777777" w:rsidR="0057750D" w:rsidRDefault="0057750D" w:rsidP="00F46FF9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70992F9" w14:textId="77777777" w:rsidR="0057750D" w:rsidRDefault="0057750D" w:rsidP="00F46FF9"/>
        </w:tc>
      </w:tr>
      <w:tr w:rsidR="0057750D" w14:paraId="6496A0CC" w14:textId="77777777" w:rsidTr="00F46FF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5A70497" w14:textId="77777777" w:rsidR="0057750D" w:rsidRDefault="00000000" w:rsidP="00F46FF9">
            <w:r>
              <w:rPr>
                <w:rFonts w:hint="eastAsia"/>
              </w:rPr>
              <w:t>Face-to-fac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367E735" w14:textId="77777777" w:rsidR="0057750D" w:rsidRDefault="00000000" w:rsidP="00F46FF9">
            <w:r>
              <w:rPr>
                <w:rFonts w:hint="eastAsia"/>
              </w:rPr>
              <w:t>-0.30(-0.57 to -0.0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41D8145" w14:textId="77777777" w:rsidR="0057750D" w:rsidRDefault="00000000" w:rsidP="00F46FF9">
            <w:r>
              <w:rPr>
                <w:rFonts w:hint="eastAsia"/>
              </w:rPr>
              <w:t>7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AF50391" w14:textId="77777777" w:rsidR="0057750D" w:rsidRDefault="00000000" w:rsidP="00F46FF9">
            <w:r>
              <w:rPr>
                <w:rFonts w:hint="eastAsia"/>
              </w:rPr>
              <w:t>.03</w:t>
            </w:r>
          </w:p>
        </w:tc>
      </w:tr>
      <w:tr w:rsidR="0057750D" w14:paraId="4B23DA8A" w14:textId="77777777" w:rsidTr="00F46FF9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3AB1F" w14:textId="77777777" w:rsidR="0057750D" w:rsidRDefault="00000000" w:rsidP="00F46FF9">
            <w:r>
              <w:rPr>
                <w:rFonts w:hint="eastAsia"/>
              </w:rPr>
              <w:t>Digital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88525" w14:textId="77777777" w:rsidR="0057750D" w:rsidRDefault="00000000" w:rsidP="00F46FF9">
            <w:r>
              <w:rPr>
                <w:rFonts w:hint="eastAsia"/>
              </w:rPr>
              <w:t>0.05(-0.13 to 0.23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8E82F" w14:textId="77777777" w:rsidR="0057750D" w:rsidRDefault="00000000" w:rsidP="00F46FF9">
            <w:r>
              <w:rPr>
                <w:rFonts w:hint="eastAsia"/>
              </w:rPr>
              <w:t>8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02F50" w14:textId="77777777" w:rsidR="0057750D" w:rsidRDefault="00000000" w:rsidP="00F46FF9">
            <w:r>
              <w:rPr>
                <w:rFonts w:hint="eastAsia"/>
              </w:rPr>
              <w:t>.58</w:t>
            </w:r>
          </w:p>
        </w:tc>
      </w:tr>
    </w:tbl>
    <w:p w14:paraId="3983CF1A" w14:textId="77777777" w:rsidR="0057750D" w:rsidRDefault="0057750D" w:rsidP="00F46FF9"/>
    <w:p w14:paraId="10ACF2AA" w14:textId="77777777" w:rsidR="0057750D" w:rsidRDefault="00000000" w:rsidP="00F46FF9">
      <w:r>
        <w:rPr>
          <w:rFonts w:hint="eastAsia"/>
        </w:rPr>
        <w:br w:type="page"/>
      </w:r>
    </w:p>
    <w:p w14:paraId="55E60B8B" w14:textId="77777777" w:rsidR="0057750D" w:rsidRDefault="00000000" w:rsidP="00F46FF9">
      <w:r>
        <w:rPr>
          <w:rFonts w:hint="eastAsia"/>
        </w:rPr>
        <w:t>Risk bias assessment and funnel plot of publication bias</w:t>
      </w:r>
    </w:p>
    <w:p w14:paraId="7555BEA4" w14:textId="77777777" w:rsidR="0057750D" w:rsidRDefault="00000000" w:rsidP="00F46FF9">
      <w:r>
        <w:rPr>
          <w:rFonts w:hint="eastAsia"/>
          <w:noProof/>
        </w:rPr>
        <w:drawing>
          <wp:inline distT="0" distB="0" distL="114300" distR="114300" wp14:anchorId="433D7E05" wp14:editId="29186CFF">
            <wp:extent cx="4300855" cy="4624705"/>
            <wp:effectExtent l="0" t="0" r="4445" b="4445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0855" cy="462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5B037" w14:textId="42D3DF1B" w:rsidR="0057750D" w:rsidRDefault="00000000" w:rsidP="00F46FF9">
      <w:r w:rsidRPr="00F46FF9">
        <w:rPr>
          <w:rFonts w:hint="eastAsia"/>
          <w:b/>
          <w:bCs/>
        </w:rPr>
        <w:t>Figure S1</w:t>
      </w:r>
      <w:r w:rsidR="00F46FF9" w:rsidRPr="00F46FF9">
        <w:rPr>
          <w:b/>
          <w:bCs/>
        </w:rPr>
        <w:t>.</w:t>
      </w:r>
      <w:r>
        <w:rPr>
          <w:rFonts w:hint="eastAsia"/>
        </w:rPr>
        <w:t xml:space="preserve"> ROB-2 bias assessment of included studies of T2DM incidence</w:t>
      </w:r>
      <w:r w:rsidR="00F46FF9">
        <w:t xml:space="preserve">. </w:t>
      </w:r>
      <w:r>
        <w:rPr>
          <w:rFonts w:hint="eastAsia"/>
        </w:rPr>
        <w:t>Red:high risk; Yellow:Unclear risk; Green:Low risk</w:t>
      </w:r>
    </w:p>
    <w:p w14:paraId="70060D10" w14:textId="77777777" w:rsidR="0057750D" w:rsidRDefault="00000000" w:rsidP="00F46FF9">
      <w:r>
        <w:rPr>
          <w:rFonts w:hint="eastAsia"/>
        </w:rPr>
        <w:br w:type="page"/>
      </w:r>
    </w:p>
    <w:p w14:paraId="33300BE9" w14:textId="77777777" w:rsidR="0057750D" w:rsidRDefault="00000000" w:rsidP="00F46FF9">
      <w:r>
        <w:rPr>
          <w:rFonts w:hint="eastAsia"/>
          <w:noProof/>
        </w:rPr>
        <w:drawing>
          <wp:inline distT="0" distB="0" distL="114300" distR="114300" wp14:anchorId="291A2AAF" wp14:editId="6BE45051">
            <wp:extent cx="4900930" cy="1719580"/>
            <wp:effectExtent l="0" t="0" r="4445" b="4445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00930" cy="171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5AF1A" w14:textId="1C54957B" w:rsidR="0057750D" w:rsidRDefault="00000000" w:rsidP="00F46FF9">
      <w:r w:rsidRPr="00F46FF9">
        <w:rPr>
          <w:rFonts w:hint="eastAsia"/>
          <w:b/>
          <w:bCs/>
        </w:rPr>
        <w:t>Figure S2</w:t>
      </w:r>
      <w:r w:rsidR="00F46FF9" w:rsidRPr="00F46FF9">
        <w:rPr>
          <w:b/>
          <w:bCs/>
        </w:rPr>
        <w:t>.</w:t>
      </w:r>
      <w:r>
        <w:rPr>
          <w:rFonts w:hint="eastAsia"/>
        </w:rPr>
        <w:t xml:space="preserve"> ROB-2 bias assessment of included studies of reversion to normoglycemia</w:t>
      </w:r>
      <w:r w:rsidR="00F46FF9">
        <w:t>.</w:t>
      </w:r>
    </w:p>
    <w:p w14:paraId="128DD670" w14:textId="4F9372B8" w:rsidR="0057750D" w:rsidRDefault="00000000" w:rsidP="00F46FF9">
      <w:r>
        <w:rPr>
          <w:rFonts w:hint="eastAsia"/>
        </w:rPr>
        <w:br w:type="page"/>
      </w:r>
      <w:r>
        <w:rPr>
          <w:rFonts w:hint="eastAsia"/>
          <w:noProof/>
        </w:rPr>
        <w:drawing>
          <wp:inline distT="0" distB="0" distL="114300" distR="114300" wp14:anchorId="30EA1DFA" wp14:editId="208CBEB0">
            <wp:extent cx="5126355" cy="3724910"/>
            <wp:effectExtent l="0" t="0" r="0" b="0"/>
            <wp:docPr id="3" name="图片 3" descr="RR1 funnu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R1 funnul"/>
                    <pic:cNvPicPr>
                      <a:picLocks noChangeAspect="1"/>
                    </pic:cNvPicPr>
                  </pic:nvPicPr>
                  <pic:blipFill>
                    <a:blip r:embed="rId6">
                      <a:clrChange>
                        <a:clrFrom>
                          <a:srgbClr val="EAF2F3">
                            <a:alpha val="100000"/>
                          </a:srgbClr>
                        </a:clrFrom>
                        <a:clrTo>
                          <a:srgbClr val="EAF2F3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635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85223" w14:textId="0460425C" w:rsidR="0057750D" w:rsidRDefault="00000000" w:rsidP="00F46FF9">
      <w:r w:rsidRPr="00F46FF9">
        <w:rPr>
          <w:rFonts w:hint="eastAsia"/>
          <w:b/>
          <w:bCs/>
        </w:rPr>
        <w:t>Figure S3</w:t>
      </w:r>
      <w:r w:rsidR="00F46FF9">
        <w:rPr>
          <w:b/>
          <w:bCs/>
        </w:rPr>
        <w:t>.</w:t>
      </w:r>
      <w:r>
        <w:rPr>
          <w:rFonts w:hint="eastAsia"/>
        </w:rPr>
        <w:t xml:space="preserve"> Funnel plot of studies of lifestyle intervention for diabetes prevention among prediabetes</w:t>
      </w:r>
      <w:r w:rsidR="00F46FF9">
        <w:t>.</w:t>
      </w:r>
    </w:p>
    <w:p w14:paraId="4B24058C" w14:textId="77777777" w:rsidR="0057750D" w:rsidRDefault="00000000" w:rsidP="00F46FF9">
      <w:r>
        <w:rPr>
          <w:rFonts w:hint="eastAsia"/>
          <w:noProof/>
        </w:rPr>
        <w:drawing>
          <wp:inline distT="0" distB="0" distL="114300" distR="114300" wp14:anchorId="527C289F" wp14:editId="002F4EEE">
            <wp:extent cx="5156200" cy="3747135"/>
            <wp:effectExtent l="0" t="0" r="0" b="0"/>
            <wp:docPr id="4" name="图片 4" descr="RR2 funnu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R2 funnul"/>
                    <pic:cNvPicPr>
                      <a:picLocks noChangeAspect="1"/>
                    </pic:cNvPicPr>
                  </pic:nvPicPr>
                  <pic:blipFill>
                    <a:blip r:embed="rId7">
                      <a:clrChange>
                        <a:clrFrom>
                          <a:srgbClr val="EAF2F3">
                            <a:alpha val="100000"/>
                          </a:srgbClr>
                        </a:clrFrom>
                        <a:clrTo>
                          <a:srgbClr val="EAF2F3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596DD" w14:textId="7BDE8714" w:rsidR="0057750D" w:rsidRDefault="00000000" w:rsidP="00F46FF9">
      <w:r w:rsidRPr="00F46FF9">
        <w:rPr>
          <w:rFonts w:hint="eastAsia"/>
          <w:b/>
          <w:bCs/>
        </w:rPr>
        <w:t>Figure S4</w:t>
      </w:r>
      <w:r w:rsidR="00F46FF9" w:rsidRPr="00F46FF9">
        <w:rPr>
          <w:b/>
          <w:bCs/>
        </w:rPr>
        <w:t>.</w:t>
      </w:r>
      <w:r>
        <w:rPr>
          <w:rFonts w:hint="eastAsia"/>
        </w:rPr>
        <w:t xml:space="preserve"> Funnel plot of studies of lifestyle intervention for hyperglycemia reversion among prediabetes</w:t>
      </w:r>
      <w:r w:rsidR="00F46FF9">
        <w:t>.</w:t>
      </w:r>
    </w:p>
    <w:p w14:paraId="3E1FE711" w14:textId="22F10B4B" w:rsidR="0057750D" w:rsidRDefault="00000000" w:rsidP="00F46FF9">
      <w:r>
        <w:rPr>
          <w:rFonts w:hint="eastAsia"/>
        </w:rPr>
        <w:br w:type="page"/>
        <w:t>Sensitive analysis</w:t>
      </w:r>
    </w:p>
    <w:p w14:paraId="68F047F2" w14:textId="77777777" w:rsidR="0057750D" w:rsidRDefault="00000000" w:rsidP="00F46FF9">
      <w:r>
        <w:rPr>
          <w:noProof/>
        </w:rPr>
        <w:drawing>
          <wp:inline distT="0" distB="0" distL="114300" distR="114300" wp14:anchorId="31F3BAE8" wp14:editId="6E5623D5">
            <wp:extent cx="5271135" cy="3514090"/>
            <wp:effectExtent l="0" t="0" r="12065" b="3810"/>
            <wp:docPr id="5" name="图片 5" descr="RR1 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R1 敏感性分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507C5" w14:textId="16CC75F5" w:rsidR="0057750D" w:rsidRDefault="00000000" w:rsidP="00F46FF9">
      <w:bookmarkStart w:id="2" w:name="OLE_LINK1"/>
      <w:r w:rsidRPr="00F46FF9">
        <w:rPr>
          <w:rFonts w:hint="eastAsia"/>
          <w:b/>
          <w:bCs/>
        </w:rPr>
        <w:t>Figure S5</w:t>
      </w:r>
      <w:r w:rsidR="00F46FF9" w:rsidRPr="00F46FF9">
        <w:rPr>
          <w:b/>
          <w:bCs/>
        </w:rPr>
        <w:t>.</w:t>
      </w:r>
      <w:r>
        <w:rPr>
          <w:rFonts w:hint="eastAsia"/>
        </w:rPr>
        <w:t xml:space="preserve"> Sensitive analysis of studies of lifestyle intervention for diabetes prevention among prediabetes</w:t>
      </w:r>
      <w:r w:rsidR="00F46FF9">
        <w:t>.</w:t>
      </w:r>
    </w:p>
    <w:bookmarkEnd w:id="2"/>
    <w:p w14:paraId="0D08103F" w14:textId="77777777" w:rsidR="0057750D" w:rsidRDefault="00000000" w:rsidP="00F46FF9">
      <w:r>
        <w:rPr>
          <w:rFonts w:hint="eastAsia"/>
          <w:noProof/>
        </w:rPr>
        <w:drawing>
          <wp:inline distT="0" distB="0" distL="114300" distR="114300" wp14:anchorId="79A98A87" wp14:editId="78344976">
            <wp:extent cx="5271135" cy="3514090"/>
            <wp:effectExtent l="0" t="0" r="12065" b="3810"/>
            <wp:docPr id="6" name="图片 6" descr="RR2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R2敏感性分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40826" w14:textId="7B358A7A" w:rsidR="0057750D" w:rsidRDefault="00000000" w:rsidP="00F46FF9">
      <w:r w:rsidRPr="00F46FF9">
        <w:rPr>
          <w:rFonts w:hint="eastAsia"/>
          <w:b/>
          <w:bCs/>
        </w:rPr>
        <w:t>Figure S6</w:t>
      </w:r>
      <w:r w:rsidR="00F46FF9" w:rsidRPr="00F46FF9">
        <w:rPr>
          <w:b/>
          <w:bCs/>
        </w:rPr>
        <w:t>.</w:t>
      </w:r>
      <w:r>
        <w:rPr>
          <w:rFonts w:hint="eastAsia"/>
        </w:rPr>
        <w:t xml:space="preserve"> Sensitive analysis of studies of lifestyle intervention for diabetes prevention among prediabet</w:t>
      </w:r>
      <w:r w:rsidR="00F46FF9">
        <w:t>ics.</w:t>
      </w:r>
    </w:p>
    <w:p w14:paraId="5BB84607" w14:textId="0187EA27" w:rsidR="0057750D" w:rsidRDefault="00000000" w:rsidP="00F46FF9">
      <w:r>
        <w:rPr>
          <w:rFonts w:hint="eastAsia"/>
        </w:rPr>
        <w:br w:type="page"/>
      </w:r>
      <w:r w:rsidRPr="00F46FF9">
        <w:rPr>
          <w:rFonts w:hint="eastAsia"/>
          <w:b/>
          <w:bCs/>
        </w:rPr>
        <w:t>Table S</w:t>
      </w:r>
      <w:r w:rsidR="00F46FF9" w:rsidRPr="00F46FF9">
        <w:rPr>
          <w:b/>
          <w:bCs/>
        </w:rPr>
        <w:t>2.</w:t>
      </w:r>
      <w:r>
        <w:rPr>
          <w:rFonts w:hint="eastAsia"/>
        </w:rPr>
        <w:t xml:space="preserve"> Sensitive analysis in excluding some concerns and high bias studies on T2DM incidence</w:t>
      </w:r>
      <w:r w:rsidR="00F46FF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7"/>
        <w:gridCol w:w="2420"/>
        <w:gridCol w:w="1478"/>
        <w:gridCol w:w="1321"/>
      </w:tblGrid>
      <w:tr w:rsidR="0057750D" w14:paraId="73363FBB" w14:textId="77777777"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35EF2" w14:textId="77777777" w:rsidR="0057750D" w:rsidRDefault="0057750D" w:rsidP="00F46FF9"/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E530A" w14:textId="77777777" w:rsidR="0057750D" w:rsidRDefault="00000000" w:rsidP="00F46FF9">
            <w:r>
              <w:rPr>
                <w:rFonts w:hint="eastAsia"/>
              </w:rPr>
              <w:t>RR(95%CI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47A67" w14:textId="77777777" w:rsidR="0057750D" w:rsidRDefault="00000000" w:rsidP="00F46FF9">
            <w:r>
              <w:rPr>
                <w:rFonts w:hint="eastAsia"/>
                <w:i/>
                <w:iCs/>
              </w:rPr>
              <w:t>I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89E1B" w14:textId="77777777" w:rsidR="0057750D" w:rsidRDefault="00000000" w:rsidP="00F46FF9">
            <w:r>
              <w:rPr>
                <w:rFonts w:hint="eastAsia"/>
              </w:rPr>
              <w:t>P</w:t>
            </w:r>
          </w:p>
        </w:tc>
      </w:tr>
      <w:tr w:rsidR="0057750D" w14:paraId="126DBBAC" w14:textId="77777777"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7E58B" w14:textId="77777777" w:rsidR="0057750D" w:rsidRDefault="00000000" w:rsidP="00F46FF9">
            <w:r>
              <w:rPr>
                <w:rFonts w:hint="eastAsia"/>
              </w:rPr>
              <w:t>All studies</w:t>
            </w:r>
          </w:p>
        </w:tc>
      </w:tr>
      <w:tr w:rsidR="0057750D" w14:paraId="15EAA669" w14:textId="77777777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</w:tcPr>
          <w:p w14:paraId="16C5757A" w14:textId="77777777" w:rsidR="0057750D" w:rsidRDefault="00000000" w:rsidP="00F46FF9">
            <w:r>
              <w:rPr>
                <w:rFonts w:hint="eastAsia"/>
              </w:rPr>
              <w:t>Face-to-face interventio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0389872" w14:textId="77777777" w:rsidR="0057750D" w:rsidRDefault="00000000" w:rsidP="00F46FF9">
            <w:r>
              <w:rPr>
                <w:rFonts w:hint="eastAsia"/>
              </w:rPr>
              <w:t>0.54(0.47,0.6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3D2010" w14:textId="77777777" w:rsidR="0057750D" w:rsidRDefault="00000000" w:rsidP="00F46FF9">
            <w:r>
              <w:rPr>
                <w:rFonts w:hint="eastAsia"/>
              </w:rPr>
              <w:t>43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203C6B3" w14:textId="77777777" w:rsidR="0057750D" w:rsidRDefault="00000000" w:rsidP="00F46FF9">
            <w:r>
              <w:rPr>
                <w:rFonts w:hint="eastAsia"/>
              </w:rPr>
              <w:t>＜.001</w:t>
            </w:r>
          </w:p>
        </w:tc>
      </w:tr>
      <w:tr w:rsidR="0057750D" w14:paraId="2654535D" w14:textId="77777777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</w:tcPr>
          <w:p w14:paraId="65FEB47A" w14:textId="77777777" w:rsidR="0057750D" w:rsidRDefault="00000000" w:rsidP="00F46FF9">
            <w:r>
              <w:rPr>
                <w:rFonts w:hint="eastAsia"/>
              </w:rPr>
              <w:t>Digital health interventio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75E9E35" w14:textId="77777777" w:rsidR="0057750D" w:rsidRDefault="00000000" w:rsidP="00F46FF9">
            <w:r>
              <w:rPr>
                <w:rFonts w:hint="eastAsia"/>
              </w:rPr>
              <w:t>0.88(0.77,1.0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3E85B0F" w14:textId="77777777" w:rsidR="0057750D" w:rsidRDefault="00000000" w:rsidP="00F46FF9">
            <w:r>
              <w:rPr>
                <w:rFonts w:hint="eastAsia"/>
              </w:rPr>
              <w:t>.6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3F9EF0C" w14:textId="77777777" w:rsidR="0057750D" w:rsidRDefault="00000000" w:rsidP="00F46FF9">
            <w:r>
              <w:rPr>
                <w:rFonts w:hint="eastAsia"/>
              </w:rPr>
              <w:t>.06</w:t>
            </w:r>
          </w:p>
        </w:tc>
      </w:tr>
      <w:tr w:rsidR="0057750D" w14:paraId="6481A177" w14:textId="77777777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</w:tcPr>
          <w:p w14:paraId="0C0ECC83" w14:textId="77777777" w:rsidR="0057750D" w:rsidRDefault="00000000" w:rsidP="00F46FF9">
            <w:r>
              <w:rPr>
                <w:rFonts w:hint="eastAsia"/>
              </w:rPr>
              <w:t>Blended interventio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EC87A22" w14:textId="77777777" w:rsidR="0057750D" w:rsidRDefault="00000000" w:rsidP="00F46FF9">
            <w:r>
              <w:rPr>
                <w:rFonts w:hint="eastAsia"/>
              </w:rPr>
              <w:t>0.63(0.49,0.8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C023B33" w14:textId="77777777" w:rsidR="0057750D" w:rsidRDefault="00000000" w:rsidP="00F46FF9">
            <w:r>
              <w:rPr>
                <w:rFonts w:hint="eastAsia"/>
              </w:rPr>
              <w:t>.01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CA5ECFE" w14:textId="77777777" w:rsidR="0057750D" w:rsidRDefault="00000000" w:rsidP="00F46FF9">
            <w:r>
              <w:rPr>
                <w:rFonts w:hint="eastAsia"/>
              </w:rPr>
              <w:t>＜.001</w:t>
            </w:r>
          </w:p>
        </w:tc>
      </w:tr>
      <w:tr w:rsidR="0057750D" w14:paraId="42D8BD6C" w14:textId="77777777"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1C4039" w14:textId="77777777" w:rsidR="0057750D" w:rsidRDefault="00000000" w:rsidP="00F46FF9">
            <w:r>
              <w:rPr>
                <w:rFonts w:hint="eastAsia"/>
              </w:rPr>
              <w:t>Excluding high-bias</w:t>
            </w:r>
          </w:p>
        </w:tc>
      </w:tr>
      <w:tr w:rsidR="0057750D" w14:paraId="2089DF8E" w14:textId="77777777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</w:tcPr>
          <w:p w14:paraId="0FE7B599" w14:textId="77777777" w:rsidR="0057750D" w:rsidRDefault="00000000" w:rsidP="00F46FF9">
            <w:r>
              <w:rPr>
                <w:rFonts w:hint="eastAsia"/>
              </w:rPr>
              <w:t>Face-to-face interventio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72E6E7F" w14:textId="77777777" w:rsidR="0057750D" w:rsidRDefault="00000000" w:rsidP="00F46FF9">
            <w:r>
              <w:rPr>
                <w:rFonts w:hint="eastAsia"/>
              </w:rPr>
              <w:t>0.55(0.45,0.6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51D5A7" w14:textId="77777777" w:rsidR="0057750D" w:rsidRDefault="00000000" w:rsidP="00F46FF9">
            <w:r>
              <w:rPr>
                <w:rFonts w:hint="eastAsia"/>
              </w:rPr>
              <w:t>61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D7E4780" w14:textId="77777777" w:rsidR="0057750D" w:rsidRDefault="00000000" w:rsidP="00F46FF9">
            <w:r>
              <w:t>＜.001</w:t>
            </w:r>
          </w:p>
        </w:tc>
      </w:tr>
      <w:tr w:rsidR="0057750D" w14:paraId="16A8C90A" w14:textId="77777777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</w:tcPr>
          <w:p w14:paraId="64520D58" w14:textId="77777777" w:rsidR="0057750D" w:rsidRDefault="00000000" w:rsidP="00F46FF9">
            <w:r>
              <w:rPr>
                <w:rFonts w:hint="eastAsia"/>
              </w:rPr>
              <w:t>Digital health interventio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AD6E31A" w14:textId="77777777" w:rsidR="0057750D" w:rsidRDefault="00000000" w:rsidP="00F46FF9">
            <w:r>
              <w:rPr>
                <w:rFonts w:hint="eastAsia"/>
              </w:rPr>
              <w:t>0.84(0.69,1.0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0D33921" w14:textId="77777777" w:rsidR="0057750D" w:rsidRDefault="00000000" w:rsidP="00F46FF9">
            <w:r>
              <w:rPr>
                <w:rFonts w:hint="eastAsia"/>
              </w:rPr>
              <w:t>2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2439B47" w14:textId="77777777" w:rsidR="0057750D" w:rsidRDefault="00000000" w:rsidP="00F46FF9">
            <w:r>
              <w:rPr>
                <w:rFonts w:hint="eastAsia"/>
              </w:rPr>
              <w:t>.09</w:t>
            </w:r>
          </w:p>
        </w:tc>
      </w:tr>
      <w:tr w:rsidR="0057750D" w14:paraId="72D7D378" w14:textId="77777777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</w:tcPr>
          <w:p w14:paraId="64353ABB" w14:textId="77777777" w:rsidR="0057750D" w:rsidRDefault="00000000" w:rsidP="00F46FF9">
            <w:r>
              <w:rPr>
                <w:rFonts w:hint="eastAsia"/>
              </w:rPr>
              <w:t>Blended interventio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91AF751" w14:textId="77777777" w:rsidR="0057750D" w:rsidRDefault="00000000" w:rsidP="00F46FF9">
            <w:r>
              <w:rPr>
                <w:rFonts w:hint="eastAsia"/>
              </w:rPr>
              <w:t>0.69(0.49,0.9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8EC108" w14:textId="77777777" w:rsidR="0057750D" w:rsidRDefault="00000000" w:rsidP="00F46FF9">
            <w:r>
              <w:rPr>
                <w:rFonts w:hint="eastAsia"/>
              </w:rPr>
              <w:t>0.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1902B3E" w14:textId="77777777" w:rsidR="0057750D" w:rsidRDefault="00000000" w:rsidP="00F46FF9">
            <w:r>
              <w:rPr>
                <w:rFonts w:hint="eastAsia"/>
              </w:rPr>
              <w:t>.03</w:t>
            </w:r>
          </w:p>
        </w:tc>
      </w:tr>
      <w:tr w:rsidR="0057750D" w14:paraId="7CFE8875" w14:textId="77777777"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D89CA7" w14:textId="77777777" w:rsidR="0057750D" w:rsidRDefault="00000000" w:rsidP="00F46FF9">
            <w:r>
              <w:rPr>
                <w:rFonts w:hint="eastAsia"/>
              </w:rPr>
              <w:t>Excluding some concerns and high-bias</w:t>
            </w:r>
          </w:p>
        </w:tc>
      </w:tr>
      <w:tr w:rsidR="0057750D" w14:paraId="40FD6469" w14:textId="77777777"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</w:tcPr>
          <w:p w14:paraId="4BC5EFE2" w14:textId="77777777" w:rsidR="0057750D" w:rsidRDefault="00000000" w:rsidP="00F46FF9">
            <w:r>
              <w:rPr>
                <w:rFonts w:hint="eastAsia"/>
              </w:rPr>
              <w:t>Face-to-face intervention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9082DA" w14:textId="77777777" w:rsidR="0057750D" w:rsidRDefault="00000000" w:rsidP="00F46FF9">
            <w:r>
              <w:rPr>
                <w:rFonts w:hint="eastAsia"/>
              </w:rPr>
              <w:t>0.62(0.48,0.7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F89F30" w14:textId="77777777" w:rsidR="0057750D" w:rsidRDefault="00000000" w:rsidP="00F46FF9">
            <w:r>
              <w:rPr>
                <w:rFonts w:hint="eastAsia"/>
              </w:rPr>
              <w:t>6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1FFE4E8" w14:textId="77777777" w:rsidR="0057750D" w:rsidRDefault="00000000" w:rsidP="00F46FF9">
            <w:r>
              <w:rPr>
                <w:rFonts w:hint="eastAsia"/>
              </w:rPr>
              <w:t>＜.001</w:t>
            </w:r>
          </w:p>
        </w:tc>
      </w:tr>
      <w:tr w:rsidR="0057750D" w14:paraId="56C58BD3" w14:textId="77777777"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1D899" w14:textId="77777777" w:rsidR="0057750D" w:rsidRDefault="00000000" w:rsidP="00F46FF9">
            <w:r>
              <w:rPr>
                <w:rFonts w:hint="eastAsia"/>
              </w:rPr>
              <w:t>Digital health intervention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F5838" w14:textId="77777777" w:rsidR="0057750D" w:rsidRDefault="00000000" w:rsidP="00F46FF9">
            <w:r>
              <w:rPr>
                <w:rFonts w:hint="eastAsia"/>
              </w:rPr>
              <w:t>0.85(0.68,1.0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85919" w14:textId="77777777" w:rsidR="0057750D" w:rsidRDefault="00000000" w:rsidP="00F46FF9">
            <w:r>
              <w:rPr>
                <w:rFonts w:hint="eastAsia"/>
              </w:rPr>
              <w:t>47%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EFE7B" w14:textId="77777777" w:rsidR="0057750D" w:rsidRDefault="00000000" w:rsidP="00F46FF9">
            <w:r>
              <w:rPr>
                <w:rFonts w:hint="eastAsia"/>
              </w:rPr>
              <w:t>.16</w:t>
            </w:r>
          </w:p>
        </w:tc>
      </w:tr>
    </w:tbl>
    <w:p w14:paraId="73920101" w14:textId="77777777" w:rsidR="0057750D" w:rsidRDefault="0057750D" w:rsidP="00F46FF9"/>
    <w:sectPr w:rsidR="00577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SwMDUzNLQwM7I0MDRU0lEKTi0uzszPAykwrAUAE2PuCSwAAAA="/>
    <w:docVar w:name="commondata" w:val="eyJoZGlkIjoiMzEwNTM5NzYwMDRjMzkwZTVkZjY2ODkwMGIxNGU0OTUifQ=="/>
  </w:docVars>
  <w:rsids>
    <w:rsidRoot w:val="007D575B"/>
    <w:rsid w:val="0004305A"/>
    <w:rsid w:val="0057750D"/>
    <w:rsid w:val="007D575B"/>
    <w:rsid w:val="008C75AC"/>
    <w:rsid w:val="009F211D"/>
    <w:rsid w:val="00EE1D20"/>
    <w:rsid w:val="00F46FF9"/>
    <w:rsid w:val="024D764E"/>
    <w:rsid w:val="03D746CC"/>
    <w:rsid w:val="05FC5D86"/>
    <w:rsid w:val="09205C20"/>
    <w:rsid w:val="0B305C61"/>
    <w:rsid w:val="0C1B5A9E"/>
    <w:rsid w:val="0CC223BD"/>
    <w:rsid w:val="0FE33331"/>
    <w:rsid w:val="10CD7582"/>
    <w:rsid w:val="12EA75B1"/>
    <w:rsid w:val="13710699"/>
    <w:rsid w:val="13C626BB"/>
    <w:rsid w:val="13E7095B"/>
    <w:rsid w:val="1584492D"/>
    <w:rsid w:val="15DF544C"/>
    <w:rsid w:val="15F1161D"/>
    <w:rsid w:val="174B5369"/>
    <w:rsid w:val="1829359D"/>
    <w:rsid w:val="1839691D"/>
    <w:rsid w:val="18EC15C3"/>
    <w:rsid w:val="191C10A7"/>
    <w:rsid w:val="19B412DF"/>
    <w:rsid w:val="1A651146"/>
    <w:rsid w:val="1BB13D28"/>
    <w:rsid w:val="1D166A47"/>
    <w:rsid w:val="1FF11261"/>
    <w:rsid w:val="2218696E"/>
    <w:rsid w:val="241F1A4B"/>
    <w:rsid w:val="24240DD8"/>
    <w:rsid w:val="24580D7B"/>
    <w:rsid w:val="24E54A43"/>
    <w:rsid w:val="254B6F9C"/>
    <w:rsid w:val="25A638FB"/>
    <w:rsid w:val="25A7521F"/>
    <w:rsid w:val="29B9311A"/>
    <w:rsid w:val="2B5B2A8C"/>
    <w:rsid w:val="2C680433"/>
    <w:rsid w:val="2D1A7254"/>
    <w:rsid w:val="2D9B65E7"/>
    <w:rsid w:val="2DD63004"/>
    <w:rsid w:val="30234671"/>
    <w:rsid w:val="316E7B6E"/>
    <w:rsid w:val="327D17AF"/>
    <w:rsid w:val="32E83A05"/>
    <w:rsid w:val="34030A42"/>
    <w:rsid w:val="357A2F85"/>
    <w:rsid w:val="366559E4"/>
    <w:rsid w:val="36CA086F"/>
    <w:rsid w:val="38F65468"/>
    <w:rsid w:val="3A1C4B87"/>
    <w:rsid w:val="3A361B71"/>
    <w:rsid w:val="3B082B96"/>
    <w:rsid w:val="3E872959"/>
    <w:rsid w:val="3F72080C"/>
    <w:rsid w:val="3F8A5CEE"/>
    <w:rsid w:val="40202501"/>
    <w:rsid w:val="410C362B"/>
    <w:rsid w:val="443A225E"/>
    <w:rsid w:val="444724E0"/>
    <w:rsid w:val="45264590"/>
    <w:rsid w:val="468847F7"/>
    <w:rsid w:val="4705742D"/>
    <w:rsid w:val="47777325"/>
    <w:rsid w:val="4A3C4032"/>
    <w:rsid w:val="4A4F27DB"/>
    <w:rsid w:val="4A9A4981"/>
    <w:rsid w:val="4B7D0C82"/>
    <w:rsid w:val="4BAD6FBB"/>
    <w:rsid w:val="4D2E2AF5"/>
    <w:rsid w:val="4DB52955"/>
    <w:rsid w:val="4F227298"/>
    <w:rsid w:val="4F9A44F8"/>
    <w:rsid w:val="52045C59"/>
    <w:rsid w:val="53353DD9"/>
    <w:rsid w:val="566A696C"/>
    <w:rsid w:val="56AB6FEB"/>
    <w:rsid w:val="57482A8C"/>
    <w:rsid w:val="587D180A"/>
    <w:rsid w:val="59C83A10"/>
    <w:rsid w:val="59ED5737"/>
    <w:rsid w:val="5C446DA1"/>
    <w:rsid w:val="5D2703CB"/>
    <w:rsid w:val="60CE7B5E"/>
    <w:rsid w:val="61EA6C19"/>
    <w:rsid w:val="62FB0F57"/>
    <w:rsid w:val="63001DEA"/>
    <w:rsid w:val="63A03208"/>
    <w:rsid w:val="65A53819"/>
    <w:rsid w:val="6804655B"/>
    <w:rsid w:val="6BA76976"/>
    <w:rsid w:val="6BEF307E"/>
    <w:rsid w:val="6C382C77"/>
    <w:rsid w:val="6C54553C"/>
    <w:rsid w:val="6E5D021E"/>
    <w:rsid w:val="6E740A85"/>
    <w:rsid w:val="6E7D131F"/>
    <w:rsid w:val="6F341A7D"/>
    <w:rsid w:val="6F5172A2"/>
    <w:rsid w:val="6F7B35A7"/>
    <w:rsid w:val="704C6A1A"/>
    <w:rsid w:val="72326EE7"/>
    <w:rsid w:val="729B4A94"/>
    <w:rsid w:val="72B868C0"/>
    <w:rsid w:val="72BB3CBA"/>
    <w:rsid w:val="767D654E"/>
    <w:rsid w:val="777728A5"/>
    <w:rsid w:val="777803CC"/>
    <w:rsid w:val="782D1651"/>
    <w:rsid w:val="7A775F6D"/>
    <w:rsid w:val="7C8A307B"/>
    <w:rsid w:val="7CC12815"/>
    <w:rsid w:val="7DE41D1A"/>
    <w:rsid w:val="7EF04CC2"/>
    <w:rsid w:val="7F713D7C"/>
    <w:rsid w:val="7FEC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FDA0F"/>
  <w15:docId w15:val="{EA54C15E-344E-44AB-83E8-94A89B0F9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F46FF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autoRedefine/>
    <w:uiPriority w:val="99"/>
    <w:semiHidden/>
    <w:unhideWhenUsed/>
    <w:qFormat/>
  </w:style>
  <w:style w:type="paragraph" w:styleId="NormalWeb">
    <w:name w:val="Normal (Web)"/>
    <w:basedOn w:val="Normal"/>
    <w:autoRedefine/>
    <w:uiPriority w:val="99"/>
    <w:semiHidden/>
    <w:unhideWhenUsed/>
    <w:qFormat/>
    <w:pPr>
      <w:spacing w:beforeAutospacing="1" w:afterAutospacing="1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achen</dc:creator>
  <cp:lastModifiedBy>Sakshi Dhar</cp:lastModifiedBy>
  <cp:revision>3</cp:revision>
  <dcterms:created xsi:type="dcterms:W3CDTF">2023-07-15T14:42:00Z</dcterms:created>
  <dcterms:modified xsi:type="dcterms:W3CDTF">2024-12-1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0D0BA3CCB8B4F7B8D8CAA38F85BA028_13</vt:lpwstr>
  </property>
</Properties>
</file>